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423BA" w14:textId="77777777" w:rsidR="00DA47B3" w:rsidRDefault="00DA47B3" w:rsidP="00DA47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161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D16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71B5">
        <w:rPr>
          <w:rFonts w:hint="eastAsia"/>
        </w:rPr>
        <w:t xml:space="preserve"> </w:t>
      </w:r>
      <w:r w:rsidRPr="00675039">
        <w:rPr>
          <w:rFonts w:ascii="Times New Roman" w:hAnsi="Times New Roman" w:cs="Times New Roman" w:hint="eastAsia"/>
          <w:b/>
          <w:bCs/>
          <w:sz w:val="24"/>
          <w:szCs w:val="24"/>
        </w:rPr>
        <w:t>Primers used for Real Time-PCR (mouse)</w:t>
      </w:r>
    </w:p>
    <w:p w14:paraId="352B4481" w14:textId="77777777" w:rsidR="00DA47B3" w:rsidRPr="00FE3EC5" w:rsidRDefault="00DA47B3" w:rsidP="00DA47B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e"/>
        <w:tblW w:w="864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5641"/>
      </w:tblGrid>
      <w:tr w:rsidR="00DA47B3" w:rsidRPr="00E422DB" w14:paraId="55B3DED4" w14:textId="77777777" w:rsidTr="00DA47B3">
        <w:trPr>
          <w:trHeight w:val="680"/>
          <w:jc w:val="center"/>
        </w:trPr>
        <w:tc>
          <w:tcPr>
            <w:tcW w:w="300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EFC99A" w14:textId="77777777" w:rsidR="00DA47B3" w:rsidRPr="00E422DB" w:rsidRDefault="00DA47B3" w:rsidP="00E060C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ene</w:t>
            </w:r>
            <w:r w:rsidRPr="00E422DB">
              <w:rPr>
                <w:sz w:val="24"/>
                <w:szCs w:val="24"/>
              </w:rPr>
              <w:t xml:space="preserve"> name</w:t>
            </w:r>
          </w:p>
        </w:tc>
        <w:tc>
          <w:tcPr>
            <w:tcW w:w="564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15F063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Sequence (5’ to 3’)</w:t>
            </w:r>
          </w:p>
        </w:tc>
      </w:tr>
      <w:tr w:rsidR="00DA47B3" w:rsidRPr="00E422DB" w14:paraId="51CEF814" w14:textId="77777777" w:rsidTr="00DA47B3">
        <w:trPr>
          <w:trHeight w:val="680"/>
          <w:jc w:val="center"/>
        </w:trPr>
        <w:tc>
          <w:tcPr>
            <w:tcW w:w="3005" w:type="dxa"/>
            <w:tcBorders>
              <w:top w:val="single" w:sz="6" w:space="0" w:color="auto"/>
            </w:tcBorders>
            <w:vAlign w:val="center"/>
          </w:tcPr>
          <w:p w14:paraId="70785530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Trim21</w:t>
            </w:r>
          </w:p>
        </w:tc>
        <w:tc>
          <w:tcPr>
            <w:tcW w:w="5641" w:type="dxa"/>
            <w:tcBorders>
              <w:top w:val="single" w:sz="6" w:space="0" w:color="auto"/>
            </w:tcBorders>
            <w:vAlign w:val="center"/>
          </w:tcPr>
          <w:p w14:paraId="5368FB09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GGCACTCGGGACATGAACTG</w:t>
            </w:r>
          </w:p>
          <w:p w14:paraId="7D7377FC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GGGAGGAGGTCACCTGTTCTA</w:t>
            </w:r>
          </w:p>
        </w:tc>
      </w:tr>
      <w:tr w:rsidR="00DA47B3" w:rsidRPr="00E422DB" w14:paraId="237F4A04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0C100916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Lox</w:t>
            </w:r>
          </w:p>
        </w:tc>
        <w:tc>
          <w:tcPr>
            <w:tcW w:w="5641" w:type="dxa"/>
            <w:vAlign w:val="center"/>
          </w:tcPr>
          <w:p w14:paraId="5E394118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TCTTCTGCTGCGTGACAACC</w:t>
            </w:r>
          </w:p>
          <w:p w14:paraId="55832716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GAGAAACCAGCTTGGAACCAG</w:t>
            </w:r>
          </w:p>
        </w:tc>
      </w:tr>
      <w:tr w:rsidR="00DA47B3" w:rsidRPr="00E422DB" w14:paraId="76BE7116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654738D1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Loxl1</w:t>
            </w:r>
          </w:p>
        </w:tc>
        <w:tc>
          <w:tcPr>
            <w:tcW w:w="5641" w:type="dxa"/>
            <w:vAlign w:val="center"/>
          </w:tcPr>
          <w:p w14:paraId="785BA10F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GAGTGCTATTGCGCTTCCC</w:t>
            </w:r>
          </w:p>
          <w:p w14:paraId="6E3EB54E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GGTTGCCGAAGTCACAGGT</w:t>
            </w:r>
          </w:p>
        </w:tc>
      </w:tr>
      <w:tr w:rsidR="00DA47B3" w:rsidRPr="00E422DB" w14:paraId="618B4B51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03054DA9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Loxl2</w:t>
            </w:r>
          </w:p>
        </w:tc>
        <w:tc>
          <w:tcPr>
            <w:tcW w:w="5641" w:type="dxa"/>
            <w:vAlign w:val="center"/>
          </w:tcPr>
          <w:p w14:paraId="7D80F8D3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AGTGGTATAGACAGGTCTGTTGG</w:t>
            </w:r>
          </w:p>
          <w:p w14:paraId="57D6ABD7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ATTAACCCCAACTATGAAGTGCC</w:t>
            </w:r>
          </w:p>
        </w:tc>
      </w:tr>
      <w:tr w:rsidR="00DA47B3" w:rsidRPr="00E422DB" w14:paraId="2810C428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37D55810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Loxl3</w:t>
            </w:r>
          </w:p>
        </w:tc>
        <w:tc>
          <w:tcPr>
            <w:tcW w:w="5641" w:type="dxa"/>
            <w:vAlign w:val="center"/>
          </w:tcPr>
          <w:p w14:paraId="0EA03E66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CTACTGCTGCTACACTGTCTGT</w:t>
            </w:r>
          </w:p>
          <w:p w14:paraId="348687B4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GACCTTCATAGGGCTTTCTAGGA</w:t>
            </w:r>
          </w:p>
        </w:tc>
      </w:tr>
      <w:tr w:rsidR="00DA47B3" w:rsidRPr="00E422DB" w14:paraId="09BEB575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2641FC1D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Loxl4</w:t>
            </w:r>
          </w:p>
        </w:tc>
        <w:tc>
          <w:tcPr>
            <w:tcW w:w="5641" w:type="dxa"/>
            <w:vAlign w:val="center"/>
          </w:tcPr>
          <w:p w14:paraId="4C71A63F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CATTATTCCAGTAGTCGGGGATG</w:t>
            </w:r>
          </w:p>
          <w:p w14:paraId="3F03A431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AGCCACAGCACTCAAACAG</w:t>
            </w:r>
          </w:p>
        </w:tc>
      </w:tr>
      <w:tr w:rsidR="00DA47B3" w:rsidRPr="00E422DB" w14:paraId="2565CDD5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7444122E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Ifng</w:t>
            </w:r>
          </w:p>
        </w:tc>
        <w:tc>
          <w:tcPr>
            <w:tcW w:w="5641" w:type="dxa"/>
            <w:vAlign w:val="center"/>
          </w:tcPr>
          <w:p w14:paraId="727A7641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CCATCCTTTTGCCAGTTCCTC</w:t>
            </w:r>
          </w:p>
          <w:p w14:paraId="5F178C14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ATGAACGCTACACACTGCATC</w:t>
            </w:r>
          </w:p>
        </w:tc>
      </w:tr>
      <w:tr w:rsidR="00DA47B3" w:rsidRPr="00E422DB" w14:paraId="5870A682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4D9633CD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Ifngr1</w:t>
            </w:r>
          </w:p>
        </w:tc>
        <w:tc>
          <w:tcPr>
            <w:tcW w:w="5641" w:type="dxa"/>
            <w:vAlign w:val="center"/>
          </w:tcPr>
          <w:p w14:paraId="164E2DFF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GCATACGACAGGGTTCAAGTTAT</w:t>
            </w:r>
          </w:p>
          <w:p w14:paraId="5047400A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CTGGCAGGATGATTCTGCTGG</w:t>
            </w:r>
          </w:p>
        </w:tc>
      </w:tr>
      <w:tr w:rsidR="00DA47B3" w:rsidRPr="00E422DB" w14:paraId="66F68B8F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74B0B220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Ifngr2</w:t>
            </w:r>
          </w:p>
        </w:tc>
        <w:tc>
          <w:tcPr>
            <w:tcW w:w="5641" w:type="dxa"/>
            <w:vAlign w:val="center"/>
          </w:tcPr>
          <w:p w14:paraId="39AE5ADB" w14:textId="77777777" w:rsidR="00DA47B3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GTCTTGGGTCATTGCTGGAAG</w:t>
            </w:r>
          </w:p>
          <w:p w14:paraId="70E04651" w14:textId="77777777" w:rsidR="00DA47B3" w:rsidRPr="00FE3EC5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TCCTCGCCAGACTCGTTTTC</w:t>
            </w:r>
          </w:p>
        </w:tc>
      </w:tr>
      <w:tr w:rsidR="00DA47B3" w:rsidRPr="00E422DB" w14:paraId="6E8D75A7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1B54C9CA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Fn1</w:t>
            </w:r>
          </w:p>
        </w:tc>
        <w:tc>
          <w:tcPr>
            <w:tcW w:w="5641" w:type="dxa"/>
            <w:vAlign w:val="center"/>
          </w:tcPr>
          <w:p w14:paraId="1ECDFFE2" w14:textId="77777777" w:rsidR="00DA47B3" w:rsidRDefault="00DA47B3" w:rsidP="00E060C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C41002">
              <w:rPr>
                <w:rFonts w:hint="eastAsia"/>
                <w:sz w:val="24"/>
                <w:szCs w:val="24"/>
              </w:rPr>
              <w:t>TTCAAGTGTGATCCCCATGAAG</w:t>
            </w:r>
          </w:p>
          <w:p w14:paraId="5FDE4F1A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R: </w:t>
            </w:r>
            <w:r w:rsidRPr="00C41002">
              <w:rPr>
                <w:rFonts w:hint="eastAsia"/>
                <w:sz w:val="24"/>
                <w:szCs w:val="24"/>
              </w:rPr>
              <w:t>CAGGTCTACGGCAGTTGTCA</w:t>
            </w:r>
          </w:p>
        </w:tc>
      </w:tr>
      <w:tr w:rsidR="00DA47B3" w:rsidRPr="00E422DB" w14:paraId="28F640CB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43E7865F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rFonts w:hint="eastAsia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5641" w:type="dxa"/>
            <w:vAlign w:val="center"/>
          </w:tcPr>
          <w:p w14:paraId="241ACA59" w14:textId="77777777" w:rsidR="00DA47B3" w:rsidRDefault="00DA47B3" w:rsidP="00E060C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C41002">
              <w:rPr>
                <w:rFonts w:hint="eastAsia"/>
                <w:sz w:val="24"/>
                <w:szCs w:val="24"/>
              </w:rPr>
              <w:t>CCCAGACATCAGGGAGTAATGG</w:t>
            </w:r>
          </w:p>
          <w:p w14:paraId="32D17806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R: </w:t>
            </w:r>
            <w:r w:rsidRPr="00C41002">
              <w:rPr>
                <w:rFonts w:hint="eastAsia"/>
                <w:sz w:val="24"/>
                <w:szCs w:val="24"/>
              </w:rPr>
              <w:t>TCTATCGGATACTTCAGCGTCA</w:t>
            </w:r>
          </w:p>
        </w:tc>
      </w:tr>
      <w:tr w:rsidR="00DA47B3" w:rsidRPr="00E422DB" w14:paraId="23376165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0A207195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G</w:t>
            </w:r>
            <w:r w:rsidRPr="00E422DB">
              <w:rPr>
                <w:rFonts w:hint="eastAsia"/>
                <w:i/>
                <w:iCs/>
                <w:sz w:val="24"/>
                <w:szCs w:val="24"/>
              </w:rPr>
              <w:t>apdh</w:t>
            </w:r>
          </w:p>
        </w:tc>
        <w:tc>
          <w:tcPr>
            <w:tcW w:w="5641" w:type="dxa"/>
            <w:vAlign w:val="center"/>
          </w:tcPr>
          <w:p w14:paraId="19B21FB2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CGGCTCTAATCATAGTTGGGTCT</w:t>
            </w:r>
          </w:p>
          <w:p w14:paraId="6176BCD7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TGTAGACCATGTAGTTGAGGTCA</w:t>
            </w:r>
          </w:p>
        </w:tc>
      </w:tr>
      <w:tr w:rsidR="00DA47B3" w:rsidRPr="00E422DB" w14:paraId="3F7B1264" w14:textId="77777777" w:rsidTr="00DA47B3">
        <w:trPr>
          <w:trHeight w:val="680"/>
          <w:jc w:val="center"/>
        </w:trPr>
        <w:tc>
          <w:tcPr>
            <w:tcW w:w="3005" w:type="dxa"/>
            <w:vAlign w:val="center"/>
          </w:tcPr>
          <w:p w14:paraId="1EA018A4" w14:textId="77777777" w:rsidR="00DA47B3" w:rsidRPr="00E422DB" w:rsidRDefault="00DA47B3" w:rsidP="00E060C7">
            <w:pPr>
              <w:jc w:val="center"/>
              <w:rPr>
                <w:i/>
                <w:iCs/>
                <w:sz w:val="24"/>
                <w:szCs w:val="24"/>
              </w:rPr>
            </w:pPr>
            <w:r w:rsidRPr="00E422DB">
              <w:rPr>
                <w:i/>
                <w:iCs/>
                <w:sz w:val="24"/>
                <w:szCs w:val="24"/>
              </w:rPr>
              <w:t>A</w:t>
            </w:r>
            <w:r w:rsidRPr="00E422DB">
              <w:rPr>
                <w:rFonts w:hint="eastAsia"/>
                <w:i/>
                <w:iCs/>
                <w:sz w:val="24"/>
                <w:szCs w:val="24"/>
              </w:rPr>
              <w:t>ctin</w:t>
            </w:r>
          </w:p>
        </w:tc>
        <w:tc>
          <w:tcPr>
            <w:tcW w:w="5641" w:type="dxa"/>
            <w:vAlign w:val="center"/>
          </w:tcPr>
          <w:p w14:paraId="7EDE00D9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R: GGCTGTATTCCCCTCCATCG</w:t>
            </w:r>
          </w:p>
          <w:p w14:paraId="25D38AA8" w14:textId="77777777" w:rsidR="00DA47B3" w:rsidRPr="00E422DB" w:rsidRDefault="00DA47B3" w:rsidP="00E060C7">
            <w:pPr>
              <w:rPr>
                <w:sz w:val="24"/>
                <w:szCs w:val="24"/>
              </w:rPr>
            </w:pPr>
            <w:r w:rsidRPr="00E422DB">
              <w:rPr>
                <w:sz w:val="24"/>
                <w:szCs w:val="24"/>
              </w:rPr>
              <w:t>F: CCAGTTGGTAACAATGCCATGT</w:t>
            </w:r>
          </w:p>
        </w:tc>
      </w:tr>
    </w:tbl>
    <w:p w14:paraId="6F7D6B7B" w14:textId="77777777" w:rsidR="00DA47B3" w:rsidRPr="00794478" w:rsidRDefault="00DA47B3" w:rsidP="00DA47B3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35F56AB2" w14:textId="77777777" w:rsidR="00DA47B3" w:rsidRPr="00DA47B3" w:rsidRDefault="00DA47B3" w:rsidP="00DA47B3">
      <w:pPr>
        <w:rPr>
          <w:rFonts w:ascii="Times New Roman" w:hAnsi="Times New Roman" w:cs="Times New Roman"/>
          <w:sz w:val="24"/>
          <w:szCs w:val="24"/>
        </w:rPr>
      </w:pPr>
    </w:p>
    <w:sectPr w:rsidR="00DA47B3" w:rsidRPr="00DA47B3" w:rsidSect="00BB260A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87CB99" w14:textId="77777777" w:rsidR="0036384D" w:rsidRDefault="0036384D" w:rsidP="009A11CF">
      <w:pPr>
        <w:rPr>
          <w:rFonts w:hint="eastAsia"/>
        </w:rPr>
      </w:pPr>
      <w:r>
        <w:separator/>
      </w:r>
    </w:p>
  </w:endnote>
  <w:endnote w:type="continuationSeparator" w:id="0">
    <w:p w14:paraId="7DA4B237" w14:textId="77777777" w:rsidR="0036384D" w:rsidRDefault="0036384D" w:rsidP="009A11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052B9" w14:textId="77777777" w:rsidR="0036384D" w:rsidRDefault="0036384D" w:rsidP="009A11CF">
      <w:pPr>
        <w:rPr>
          <w:rFonts w:hint="eastAsia"/>
        </w:rPr>
      </w:pPr>
      <w:r>
        <w:separator/>
      </w:r>
    </w:p>
  </w:footnote>
  <w:footnote w:type="continuationSeparator" w:id="0">
    <w:p w14:paraId="71541205" w14:textId="77777777" w:rsidR="0036384D" w:rsidRDefault="0036384D" w:rsidP="009A11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trapdwfrtzyewdsuvdaaatz0pp9rzwr0t&quot;&gt;My EndNote Library&lt;record-ids&gt;&lt;item&gt;158&lt;/item&gt;&lt;item&gt;211&lt;/item&gt;&lt;item&gt;212&lt;/item&gt;&lt;/record-ids&gt;&lt;/item&gt;&lt;/Libraries&gt;"/>
  </w:docVars>
  <w:rsids>
    <w:rsidRoot w:val="00EE3817"/>
    <w:rsid w:val="000005C4"/>
    <w:rsid w:val="00017285"/>
    <w:rsid w:val="0004302E"/>
    <w:rsid w:val="00097F02"/>
    <w:rsid w:val="000B31B8"/>
    <w:rsid w:val="000D2C77"/>
    <w:rsid w:val="000D5668"/>
    <w:rsid w:val="000E0546"/>
    <w:rsid w:val="000E05D2"/>
    <w:rsid w:val="000E77C0"/>
    <w:rsid w:val="001172D5"/>
    <w:rsid w:val="00142600"/>
    <w:rsid w:val="0016281D"/>
    <w:rsid w:val="001934E3"/>
    <w:rsid w:val="001C2DAE"/>
    <w:rsid w:val="001F5D78"/>
    <w:rsid w:val="00204030"/>
    <w:rsid w:val="002243D4"/>
    <w:rsid w:val="00235316"/>
    <w:rsid w:val="0024467E"/>
    <w:rsid w:val="002730DD"/>
    <w:rsid w:val="00273C13"/>
    <w:rsid w:val="00287863"/>
    <w:rsid w:val="0029423D"/>
    <w:rsid w:val="002A2726"/>
    <w:rsid w:val="002A472D"/>
    <w:rsid w:val="003220DD"/>
    <w:rsid w:val="00332F6E"/>
    <w:rsid w:val="00344ED9"/>
    <w:rsid w:val="003451F4"/>
    <w:rsid w:val="00345C95"/>
    <w:rsid w:val="0036274A"/>
    <w:rsid w:val="0036384D"/>
    <w:rsid w:val="003724FA"/>
    <w:rsid w:val="00373748"/>
    <w:rsid w:val="00390BDE"/>
    <w:rsid w:val="003A2EEB"/>
    <w:rsid w:val="003A42B7"/>
    <w:rsid w:val="003E4843"/>
    <w:rsid w:val="003E72FB"/>
    <w:rsid w:val="0040264F"/>
    <w:rsid w:val="00410F52"/>
    <w:rsid w:val="004151B5"/>
    <w:rsid w:val="00420E50"/>
    <w:rsid w:val="00423F96"/>
    <w:rsid w:val="00424935"/>
    <w:rsid w:val="00442892"/>
    <w:rsid w:val="00457FA6"/>
    <w:rsid w:val="004747B1"/>
    <w:rsid w:val="00482003"/>
    <w:rsid w:val="00493BCF"/>
    <w:rsid w:val="004A606D"/>
    <w:rsid w:val="004C2BAC"/>
    <w:rsid w:val="004D55CB"/>
    <w:rsid w:val="005C0CEA"/>
    <w:rsid w:val="005C65A5"/>
    <w:rsid w:val="005D161C"/>
    <w:rsid w:val="00605B52"/>
    <w:rsid w:val="00675039"/>
    <w:rsid w:val="00693F7F"/>
    <w:rsid w:val="006A0F52"/>
    <w:rsid w:val="006A372B"/>
    <w:rsid w:val="00721787"/>
    <w:rsid w:val="007255D8"/>
    <w:rsid w:val="00744BE4"/>
    <w:rsid w:val="00747C7A"/>
    <w:rsid w:val="00764E32"/>
    <w:rsid w:val="00794478"/>
    <w:rsid w:val="007A1B2B"/>
    <w:rsid w:val="007A1E5D"/>
    <w:rsid w:val="007A5066"/>
    <w:rsid w:val="007C2F3A"/>
    <w:rsid w:val="007C4F68"/>
    <w:rsid w:val="007D15B4"/>
    <w:rsid w:val="007F5AE0"/>
    <w:rsid w:val="00814BB3"/>
    <w:rsid w:val="00817ACC"/>
    <w:rsid w:val="00836F4A"/>
    <w:rsid w:val="008524D6"/>
    <w:rsid w:val="00891AB9"/>
    <w:rsid w:val="008C2591"/>
    <w:rsid w:val="008D5DE5"/>
    <w:rsid w:val="008F15DD"/>
    <w:rsid w:val="00926DE1"/>
    <w:rsid w:val="009379AB"/>
    <w:rsid w:val="00941764"/>
    <w:rsid w:val="00971845"/>
    <w:rsid w:val="009770AD"/>
    <w:rsid w:val="009841D6"/>
    <w:rsid w:val="009943F2"/>
    <w:rsid w:val="009A11CF"/>
    <w:rsid w:val="009A78CB"/>
    <w:rsid w:val="009B4994"/>
    <w:rsid w:val="009D02EF"/>
    <w:rsid w:val="00A453CB"/>
    <w:rsid w:val="00A45D11"/>
    <w:rsid w:val="00A72A84"/>
    <w:rsid w:val="00A7426B"/>
    <w:rsid w:val="00A76253"/>
    <w:rsid w:val="00A86A79"/>
    <w:rsid w:val="00A87A58"/>
    <w:rsid w:val="00A93B2C"/>
    <w:rsid w:val="00AB6BDB"/>
    <w:rsid w:val="00AD0A15"/>
    <w:rsid w:val="00AF19E5"/>
    <w:rsid w:val="00AF2BCC"/>
    <w:rsid w:val="00AF69D6"/>
    <w:rsid w:val="00B05BC2"/>
    <w:rsid w:val="00B1168A"/>
    <w:rsid w:val="00B12264"/>
    <w:rsid w:val="00B54747"/>
    <w:rsid w:val="00B71CC2"/>
    <w:rsid w:val="00BA3EA5"/>
    <w:rsid w:val="00BA77FB"/>
    <w:rsid w:val="00BB260A"/>
    <w:rsid w:val="00BB2E5A"/>
    <w:rsid w:val="00BE2518"/>
    <w:rsid w:val="00C14B9C"/>
    <w:rsid w:val="00C16C2E"/>
    <w:rsid w:val="00C40DD3"/>
    <w:rsid w:val="00C40E51"/>
    <w:rsid w:val="00C41002"/>
    <w:rsid w:val="00C431B6"/>
    <w:rsid w:val="00C5253B"/>
    <w:rsid w:val="00C65C94"/>
    <w:rsid w:val="00C70A56"/>
    <w:rsid w:val="00C76AD9"/>
    <w:rsid w:val="00C771B5"/>
    <w:rsid w:val="00CC6296"/>
    <w:rsid w:val="00CE37D6"/>
    <w:rsid w:val="00D160AE"/>
    <w:rsid w:val="00D550E2"/>
    <w:rsid w:val="00D81437"/>
    <w:rsid w:val="00D86742"/>
    <w:rsid w:val="00D9104C"/>
    <w:rsid w:val="00DA0006"/>
    <w:rsid w:val="00DA47B3"/>
    <w:rsid w:val="00DA77D0"/>
    <w:rsid w:val="00DD258B"/>
    <w:rsid w:val="00DE3C6D"/>
    <w:rsid w:val="00DF7131"/>
    <w:rsid w:val="00E07AB1"/>
    <w:rsid w:val="00E107EA"/>
    <w:rsid w:val="00E36047"/>
    <w:rsid w:val="00E4054E"/>
    <w:rsid w:val="00E602D2"/>
    <w:rsid w:val="00E73C6A"/>
    <w:rsid w:val="00E945FC"/>
    <w:rsid w:val="00E9648B"/>
    <w:rsid w:val="00E971C6"/>
    <w:rsid w:val="00EE3817"/>
    <w:rsid w:val="00F13C48"/>
    <w:rsid w:val="00F2399A"/>
    <w:rsid w:val="00F31BDD"/>
    <w:rsid w:val="00F87D15"/>
    <w:rsid w:val="00F93E7F"/>
    <w:rsid w:val="00FD488C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06822"/>
  <w15:chartTrackingRefBased/>
  <w15:docId w15:val="{BCA360B3-7E5C-4A32-B1FB-747C0B34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81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38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8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8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8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8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8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8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8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8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8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8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8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38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8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8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8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8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8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8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8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8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8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8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8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8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381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EE38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14B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4B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4B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4BB3"/>
    <w:rPr>
      <w:rFonts w:ascii="等线" w:eastAsia="等线" w:hAnsi="等线"/>
      <w:noProof/>
      <w:sz w:val="20"/>
    </w:rPr>
  </w:style>
  <w:style w:type="paragraph" w:styleId="af">
    <w:name w:val="header"/>
    <w:basedOn w:val="a"/>
    <w:link w:val="af0"/>
    <w:uiPriority w:val="99"/>
    <w:unhideWhenUsed/>
    <w:rsid w:val="009A11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11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A11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11CF"/>
    <w:rPr>
      <w:sz w:val="18"/>
      <w:szCs w:val="18"/>
    </w:rPr>
  </w:style>
  <w:style w:type="character" w:styleId="af3">
    <w:name w:val="Strong"/>
    <w:basedOn w:val="a0"/>
    <w:uiPriority w:val="22"/>
    <w:qFormat/>
    <w:rsid w:val="00764E32"/>
    <w:rPr>
      <w:b/>
      <w:bCs/>
    </w:rPr>
  </w:style>
  <w:style w:type="paragraph" w:customStyle="1" w:styleId="ds-markdown-paragraph">
    <w:name w:val="ds-markdown-paragraph"/>
    <w:basedOn w:val="a"/>
    <w:rsid w:val="009D02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9D02EF"/>
    <w:rPr>
      <w:i/>
      <w:iCs/>
    </w:rPr>
  </w:style>
  <w:style w:type="character" w:customStyle="1" w:styleId="ds-markdown-html">
    <w:name w:val="ds-markdown-html"/>
    <w:basedOn w:val="a0"/>
    <w:rsid w:val="009D02EF"/>
  </w:style>
  <w:style w:type="paragraph" w:customStyle="1" w:styleId="Default">
    <w:name w:val="Default"/>
    <w:qFormat/>
    <w:rsid w:val="00C771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BB2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5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jiang</dc:creator>
  <cp:keywords/>
  <dc:description/>
  <cp:lastModifiedBy>hanlu jiang</cp:lastModifiedBy>
  <cp:revision>113</cp:revision>
  <dcterms:created xsi:type="dcterms:W3CDTF">2025-09-01T12:55:00Z</dcterms:created>
  <dcterms:modified xsi:type="dcterms:W3CDTF">2026-04-08T17:20:00Z</dcterms:modified>
</cp:coreProperties>
</file>